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0A9E4" w14:textId="4B3486EC" w:rsidR="002422DF" w:rsidRPr="00AE1D04" w:rsidRDefault="00190D43" w:rsidP="002422DF">
      <w:pPr>
        <w:rPr>
          <w:rFonts w:ascii="Arial" w:hAnsi="Arial" w:cs="Arial"/>
          <w:sz w:val="28"/>
          <w:szCs w:val="28"/>
        </w:rPr>
      </w:pPr>
      <w:proofErr w:type="spellStart"/>
      <w:r w:rsidRPr="003201EA">
        <w:rPr>
          <w:rFonts w:ascii="Arial" w:hAnsi="Arial" w:cs="Arial"/>
          <w:sz w:val="24"/>
          <w:szCs w:val="24"/>
        </w:rPr>
        <w:t>e</w:t>
      </w:r>
      <w:r w:rsidR="002422DF" w:rsidRPr="003201EA">
        <w:rPr>
          <w:rFonts w:ascii="Arial" w:hAnsi="Arial" w:cs="Arial"/>
          <w:sz w:val="24"/>
          <w:szCs w:val="24"/>
        </w:rPr>
        <w:t>Tabelle</w:t>
      </w:r>
      <w:proofErr w:type="spellEnd"/>
      <w:r w:rsidR="002422DF" w:rsidRPr="003201EA">
        <w:rPr>
          <w:rFonts w:ascii="Arial" w:hAnsi="Arial" w:cs="Arial"/>
          <w:sz w:val="24"/>
          <w:szCs w:val="24"/>
        </w:rPr>
        <w:t xml:space="preserve"> 3:</w:t>
      </w:r>
      <w:r w:rsidR="002422DF" w:rsidRPr="00587356">
        <w:rPr>
          <w:rFonts w:ascii="Arial" w:hAnsi="Arial" w:cs="Arial"/>
          <w:sz w:val="24"/>
          <w:szCs w:val="24"/>
        </w:rPr>
        <w:t xml:space="preserve"> Differentialdiagnosen des CHS*</w:t>
      </w:r>
      <w:r w:rsidR="002422DF">
        <w:rPr>
          <w:rFonts w:ascii="Arial" w:hAnsi="Arial" w:cs="Arial"/>
          <w:sz w:val="24"/>
          <w:szCs w:val="24"/>
        </w:rPr>
        <w:t xml:space="preserve"> (</w:t>
      </w:r>
      <w:r w:rsidR="002422DF" w:rsidRPr="000D0102">
        <w:rPr>
          <w:rFonts w:ascii="Arial" w:hAnsi="Arial" w:cs="Arial"/>
          <w:color w:val="0070C0"/>
          <w:sz w:val="24"/>
          <w:szCs w:val="24"/>
        </w:rPr>
        <w:t>5,15,21,24,27</w:t>
      </w:r>
      <w:r w:rsidR="002422DF">
        <w:rPr>
          <w:rFonts w:ascii="Arial" w:hAnsi="Arial" w:cs="Arial"/>
          <w:sz w:val="24"/>
          <w:szCs w:val="24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422DF" w:rsidRPr="00F45DF3" w14:paraId="4F80A9E6" w14:textId="77777777" w:rsidTr="006B038A">
        <w:tc>
          <w:tcPr>
            <w:tcW w:w="9062" w:type="dxa"/>
          </w:tcPr>
          <w:p w14:paraId="4F80A9E5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Chronische 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igräne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E8" w14:textId="77777777" w:rsidTr="006B038A">
        <w:tc>
          <w:tcPr>
            <w:tcW w:w="9062" w:type="dxa"/>
          </w:tcPr>
          <w:p w14:paraId="4F80A9E7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yclic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Vomiting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Syndrom (CVS)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(z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EA" w14:textId="77777777" w:rsidTr="006B038A">
        <w:tc>
          <w:tcPr>
            <w:tcW w:w="9062" w:type="dxa"/>
          </w:tcPr>
          <w:p w14:paraId="4F80A9E9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yperemesisis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ravidarum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AE1D04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während der Schwangerschaft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EC" w14:textId="77777777" w:rsidTr="006B038A">
        <w:tc>
          <w:tcPr>
            <w:tcW w:w="9062" w:type="dxa"/>
          </w:tcPr>
          <w:p w14:paraId="4F80A9EB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ntoxikations- oder Entzugserscheinungen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EE" w14:textId="77777777" w:rsidTr="006B038A">
        <w:tc>
          <w:tcPr>
            <w:tcW w:w="9062" w:type="dxa"/>
          </w:tcPr>
          <w:p w14:paraId="4F80A9ED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ssstörungen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F0" w14:textId="77777777" w:rsidTr="006B038A">
        <w:tc>
          <w:tcPr>
            <w:tcW w:w="9062" w:type="dxa"/>
          </w:tcPr>
          <w:p w14:paraId="4F80A9EF" w14:textId="36681AF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sychogenes Erbrechen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F2" w14:textId="77777777" w:rsidTr="006B038A">
        <w:tc>
          <w:tcPr>
            <w:tcW w:w="9062" w:type="dxa"/>
          </w:tcPr>
          <w:p w14:paraId="4F80A9F1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uminations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Syndrom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F4" w14:textId="77777777" w:rsidTr="006B038A">
        <w:tc>
          <w:tcPr>
            <w:tcW w:w="9062" w:type="dxa"/>
          </w:tcPr>
          <w:p w14:paraId="4F80A9F3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chädel-Hirn-Trauma</w:t>
            </w:r>
          </w:p>
        </w:tc>
      </w:tr>
      <w:tr w:rsidR="002422DF" w:rsidRPr="00F45DF3" w14:paraId="4F80A9F6" w14:textId="77777777" w:rsidTr="006B038A">
        <w:tc>
          <w:tcPr>
            <w:tcW w:w="9062" w:type="dxa"/>
          </w:tcPr>
          <w:p w14:paraId="4F80A9F5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erzerkrankungen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bei Angina </w:t>
            </w: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ectoris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</w:p>
        </w:tc>
      </w:tr>
      <w:tr w:rsidR="002422DF" w:rsidRPr="00F45DF3" w14:paraId="4F80A9F8" w14:textId="77777777" w:rsidTr="006B038A">
        <w:tc>
          <w:tcPr>
            <w:tcW w:w="9062" w:type="dxa"/>
          </w:tcPr>
          <w:p w14:paraId="4F80A9F7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ntra-abdominelle Erkrankungen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)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2422DF" w:rsidRPr="00F45DF3" w14:paraId="4F80A9FA" w14:textId="77777777" w:rsidTr="006B038A">
        <w:tc>
          <w:tcPr>
            <w:tcW w:w="9062" w:type="dxa"/>
          </w:tcPr>
          <w:p w14:paraId="4F80A9F9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Gastroparese unabhängig vom Cannabis (z.B. bei Diabetes mellitus, anderen autonomen Neuropathien)</w:t>
            </w:r>
          </w:p>
        </w:tc>
      </w:tr>
      <w:tr w:rsidR="002422DF" w:rsidRPr="00F45DF3" w14:paraId="4F80A9FC" w14:textId="77777777" w:rsidTr="006B038A">
        <w:tc>
          <w:tcPr>
            <w:tcW w:w="9062" w:type="dxa"/>
          </w:tcPr>
          <w:p w14:paraId="4F80A9FB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rhöhter Hirndruck</w:t>
            </w:r>
          </w:p>
        </w:tc>
      </w:tr>
      <w:tr w:rsidR="00D23199" w:rsidRPr="00F45DF3" w14:paraId="4F80A9FE" w14:textId="77777777" w:rsidTr="006B038A">
        <w:tc>
          <w:tcPr>
            <w:tcW w:w="9062" w:type="dxa"/>
          </w:tcPr>
          <w:p w14:paraId="4F80A9FD" w14:textId="77777777" w:rsidR="00D23199" w:rsidRPr="00F45DF3" w:rsidRDefault="00D23199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metophilie</w:t>
            </w:r>
            <w:proofErr w:type="spellEnd"/>
          </w:p>
        </w:tc>
      </w:tr>
      <w:tr w:rsidR="002422DF" w:rsidRPr="00F45DF3" w14:paraId="4F80AA00" w14:textId="77777777" w:rsidTr="006B038A">
        <w:tc>
          <w:tcPr>
            <w:tcW w:w="9062" w:type="dxa"/>
          </w:tcPr>
          <w:p w14:paraId="4F80A9FF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toffwechselerkrankungen (z.B. Porphyrie)</w:t>
            </w:r>
          </w:p>
        </w:tc>
      </w:tr>
      <w:tr w:rsidR="002422DF" w:rsidRPr="00F45DF3" w14:paraId="4F80AA02" w14:textId="77777777" w:rsidTr="006B038A">
        <w:tc>
          <w:tcPr>
            <w:tcW w:w="9062" w:type="dxa"/>
          </w:tcPr>
          <w:p w14:paraId="4F80AA01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Endokrine Erkrankungen (z.B. M. Addison)</w:t>
            </w:r>
          </w:p>
        </w:tc>
      </w:tr>
      <w:tr w:rsidR="002422DF" w:rsidRPr="00F45DF3" w14:paraId="4F80AA04" w14:textId="77777777" w:rsidTr="006B038A">
        <w:tc>
          <w:tcPr>
            <w:tcW w:w="9062" w:type="dxa"/>
          </w:tcPr>
          <w:p w14:paraId="4F80AA03" w14:textId="77777777" w:rsidR="002422DF" w:rsidRPr="00F45DF3" w:rsidRDefault="002422DF" w:rsidP="002422DF">
            <w:pPr>
              <w:pStyle w:val="Listenabsatz"/>
              <w:numPr>
                <w:ilvl w:val="3"/>
                <w:numId w:val="1"/>
              </w:numPr>
              <w:pBdr>
                <w:bottom w:val="single" w:sz="6" w:space="0" w:color="auto"/>
              </w:pBd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senterialinfarkt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, </w:t>
            </w:r>
            <w:proofErr w:type="spellStart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rteria</w:t>
            </w:r>
            <w:proofErr w:type="spellEnd"/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-mesenterica-superior-Syndrom </w:t>
            </w:r>
          </w:p>
        </w:tc>
      </w:tr>
      <w:tr w:rsidR="002422DF" w:rsidRPr="00F45DF3" w14:paraId="4F80AA06" w14:textId="77777777" w:rsidTr="006B038A">
        <w:tc>
          <w:tcPr>
            <w:tcW w:w="9062" w:type="dxa"/>
          </w:tcPr>
          <w:p w14:paraId="4F80AA05" w14:textId="77777777" w:rsidR="002422DF" w:rsidRPr="00F45DF3" w:rsidRDefault="002422DF" w:rsidP="006B038A">
            <w:pPr>
              <w:pBdr>
                <w:bottom w:val="single" w:sz="6" w:space="1" w:color="auto"/>
              </w:pBd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*geordnet nach abnehmender Wahrscheinlichkeit von oben nach unten bei unter 50-Jährigen mit einem positiven Cannabisnachweis im Urin und zyklischem 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(z) 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der pseudozyklischem (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z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, </w:t>
            </w:r>
            <w:r w:rsidRPr="00F45DF3">
              <w:rPr>
                <w:rFonts w:ascii="Arial" w:eastAsia="Times New Roman" w:hAnsi="Arial" w:cs="Arial"/>
                <w:i/>
                <w:sz w:val="24"/>
                <w:szCs w:val="24"/>
                <w:lang w:eastAsia="de-DE"/>
              </w:rPr>
              <w:t>scheinbar zyklischem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) Verlauf. 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Die 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nderen Differentialdia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gnosen verlaufen eher </w:t>
            </w:r>
            <w:r w:rsidRPr="00F45DF3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icht-zyklisch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.</w:t>
            </w:r>
          </w:p>
        </w:tc>
      </w:tr>
    </w:tbl>
    <w:p w14:paraId="4F80AA07" w14:textId="77777777" w:rsidR="002422DF" w:rsidRDefault="002422DF" w:rsidP="002422DF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p w14:paraId="4F80AA08" w14:textId="77777777" w:rsidR="00B83A4F" w:rsidRDefault="00B83A4F"/>
    <w:sectPr w:rsidR="00B83A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BD0E20"/>
    <w:multiLevelType w:val="hybridMultilevel"/>
    <w:tmpl w:val="CCCAE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046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2DF"/>
    <w:rsid w:val="00190D43"/>
    <w:rsid w:val="002422DF"/>
    <w:rsid w:val="003201EA"/>
    <w:rsid w:val="00B83A4F"/>
    <w:rsid w:val="00C4494D"/>
    <w:rsid w:val="00D23199"/>
    <w:rsid w:val="00E60BAF"/>
    <w:rsid w:val="00ED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0A9E4"/>
  <w15:chartTrackingRefBased/>
  <w15:docId w15:val="{F42181EA-E359-41E4-B3FB-64503B574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22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22DF"/>
    <w:pPr>
      <w:ind w:left="720"/>
      <w:contextualSpacing/>
    </w:pPr>
  </w:style>
  <w:style w:type="table" w:styleId="Tabellenraster">
    <w:name w:val="Table Grid"/>
    <w:basedOn w:val="NormaleTabelle"/>
    <w:uiPriority w:val="39"/>
    <w:rsid w:val="00242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A1A35A-E67C-4673-98AD-F89D7DC7BB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01042A-B53D-4224-8226-89742B966274}">
  <ds:schemaRefs>
    <ds:schemaRef ds:uri="http://purl.org/dc/elements/1.1/"/>
    <ds:schemaRef ds:uri="http://schemas.openxmlformats.org/package/2006/metadata/core-properties"/>
    <ds:schemaRef ds:uri="6fda7565-9723-4d47-8f37-db120daa01b8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bd2a10cf-e067-4f9c-87ec-f8ebada5459f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E0B501A-FB21-444A-B17F-36C91EBCC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</dc:creator>
  <cp:keywords/>
  <dc:description/>
  <cp:lastModifiedBy>Sara Weber</cp:lastModifiedBy>
  <cp:revision>5</cp:revision>
  <dcterms:created xsi:type="dcterms:W3CDTF">2025-06-12T15:46:00Z</dcterms:created>
  <dcterms:modified xsi:type="dcterms:W3CDTF">2025-06-2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